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4C6CE" w14:textId="1B657D13" w:rsidR="001E445B" w:rsidRPr="001C3F8C" w:rsidRDefault="001C3F8C" w:rsidP="001E44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 Table</w:t>
      </w:r>
      <w:r w:rsidR="001E445B" w:rsidRPr="001C3F8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="001E445B" w:rsidRPr="001C3F8C">
        <w:rPr>
          <w:rFonts w:ascii="Times New Roman" w:hAnsi="Times New Roman" w:cs="Times New Roman"/>
          <w:b/>
          <w:sz w:val="24"/>
          <w:szCs w:val="24"/>
        </w:rPr>
        <w:t xml:space="preserve">Mean values of SDAI in </w:t>
      </w:r>
      <w:proofErr w:type="spellStart"/>
      <w:r w:rsidR="001E445B" w:rsidRPr="001C3F8C">
        <w:rPr>
          <w:rFonts w:ascii="Times New Roman" w:hAnsi="Times New Roman" w:cs="Times New Roman"/>
          <w:b/>
          <w:sz w:val="24"/>
          <w:szCs w:val="24"/>
        </w:rPr>
        <w:t>anakinra</w:t>
      </w:r>
      <w:proofErr w:type="spellEnd"/>
      <w:r w:rsidR="001E445B" w:rsidRPr="001C3F8C">
        <w:rPr>
          <w:rFonts w:ascii="Times New Roman" w:hAnsi="Times New Roman" w:cs="Times New Roman"/>
          <w:b/>
          <w:sz w:val="24"/>
          <w:szCs w:val="24"/>
        </w:rPr>
        <w:t xml:space="preserve">- and </w:t>
      </w:r>
      <w:proofErr w:type="spellStart"/>
      <w:r w:rsidR="001E445B" w:rsidRPr="001C3F8C">
        <w:rPr>
          <w:rFonts w:ascii="Times New Roman" w:hAnsi="Times New Roman" w:cs="Times New Roman"/>
          <w:b/>
          <w:sz w:val="24"/>
          <w:szCs w:val="24"/>
        </w:rPr>
        <w:t>TNFi</w:t>
      </w:r>
      <w:proofErr w:type="spellEnd"/>
      <w:r w:rsidR="001E445B" w:rsidRPr="001C3F8C">
        <w:rPr>
          <w:rFonts w:ascii="Times New Roman" w:hAnsi="Times New Roman" w:cs="Times New Roman"/>
          <w:b/>
          <w:sz w:val="24"/>
          <w:szCs w:val="24"/>
        </w:rPr>
        <w:t xml:space="preserve">-treated </w:t>
      </w:r>
      <w:r w:rsidR="00C6222C" w:rsidRPr="001C3F8C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Pr="001C3F8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tbl>
      <w:tblPr>
        <w:tblStyle w:val="Grigliatabella"/>
        <w:tblW w:w="6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2153"/>
        <w:gridCol w:w="1918"/>
      </w:tblGrid>
      <w:tr w:rsidR="001E445B" w:rsidRPr="00BC5AA7" w14:paraId="107DDC4F" w14:textId="77777777" w:rsidTr="0096476C">
        <w:trPr>
          <w:trHeight w:val="527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B7C1E" w14:textId="272B9C95" w:rsidR="001E445B" w:rsidRPr="00BC5AA7" w:rsidRDefault="00C6222C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9052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ipants</w:t>
            </w:r>
            <w:r w:rsidR="001E445B"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555FA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AI</w:t>
            </w:r>
          </w:p>
          <w:p w14:paraId="0A2031D0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3B1D0" w14:textId="77777777" w:rsidR="001E445B" w:rsidRPr="00BC5AA7" w:rsidRDefault="001E445B" w:rsidP="00964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kinra</w:t>
            </w:r>
            <w:proofErr w:type="spellEnd"/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  <w:proofErr w:type="spellStart"/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TNFi</w:t>
            </w:r>
            <w:proofErr w:type="spellEnd"/>
          </w:p>
          <w:p w14:paraId="44692359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1E445B" w:rsidRPr="00BC5AA7" w14:paraId="1986C11E" w14:textId="77777777" w:rsidTr="0096476C">
        <w:trPr>
          <w:trHeight w:val="277"/>
        </w:trPr>
        <w:tc>
          <w:tcPr>
            <w:tcW w:w="2284" w:type="dxa"/>
            <w:tcBorders>
              <w:top w:val="single" w:sz="4" w:space="0" w:color="auto"/>
            </w:tcBorders>
          </w:tcPr>
          <w:p w14:paraId="47798769" w14:textId="77777777" w:rsidR="001E445B" w:rsidRPr="00BC5AA7" w:rsidRDefault="001E445B" w:rsidP="001E445B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1C4C9047" w14:textId="77777777" w:rsidR="001E445B" w:rsidRPr="00BC5AA7" w:rsidRDefault="001E445B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047B20F" w14:textId="77777777" w:rsidR="001E445B" w:rsidRPr="00BC5AA7" w:rsidRDefault="001E445B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45B" w:rsidRPr="00BC5AA7" w14:paraId="493F843A" w14:textId="77777777" w:rsidTr="0096476C">
        <w:trPr>
          <w:trHeight w:val="263"/>
        </w:trPr>
        <w:tc>
          <w:tcPr>
            <w:tcW w:w="2284" w:type="dxa"/>
            <w:vAlign w:val="bottom"/>
          </w:tcPr>
          <w:p w14:paraId="61AB634E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proofErr w:type="spellEnd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070D8526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2153" w:type="dxa"/>
            <w:vAlign w:val="center"/>
          </w:tcPr>
          <w:p w14:paraId="2CB9C62B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8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.18 </w:t>
            </w:r>
          </w:p>
        </w:tc>
        <w:tc>
          <w:tcPr>
            <w:tcW w:w="1918" w:type="dxa"/>
            <w:vMerge w:val="restart"/>
            <w:vAlign w:val="center"/>
          </w:tcPr>
          <w:p w14:paraId="6DF41E69" w14:textId="7F764860" w:rsidR="001E445B" w:rsidRPr="00E85926" w:rsidRDefault="00D44387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1E445B" w:rsidRPr="00BC5AA7" w14:paraId="30086461" w14:textId="77777777" w:rsidTr="0096476C">
        <w:trPr>
          <w:trHeight w:val="277"/>
        </w:trPr>
        <w:tc>
          <w:tcPr>
            <w:tcW w:w="2284" w:type="dxa"/>
            <w:vAlign w:val="bottom"/>
          </w:tcPr>
          <w:p w14:paraId="24C07612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</w:t>
            </w:r>
            <w:proofErr w:type="spellEnd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067E5195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vAlign w:val="center"/>
          </w:tcPr>
          <w:p w14:paraId="370C67B8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.86 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918" w:type="dxa"/>
            <w:vMerge/>
            <w:vAlign w:val="center"/>
          </w:tcPr>
          <w:p w14:paraId="71F3C639" w14:textId="77777777" w:rsidR="001E445B" w:rsidRPr="00E85926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14AA9105" w14:textId="77777777" w:rsidTr="0096476C">
        <w:trPr>
          <w:trHeight w:val="263"/>
        </w:trPr>
        <w:tc>
          <w:tcPr>
            <w:tcW w:w="2284" w:type="dxa"/>
          </w:tcPr>
          <w:p w14:paraId="4CFFB7D3" w14:textId="77777777" w:rsidR="001E445B" w:rsidRPr="00BC5AA7" w:rsidRDefault="001E445B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</w:tcPr>
          <w:p w14:paraId="093C0AA6" w14:textId="77777777" w:rsidR="001E445B" w:rsidRPr="00BC5AA7" w:rsidRDefault="001E445B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</w:tcPr>
          <w:p w14:paraId="5F71327B" w14:textId="77777777" w:rsidR="001E445B" w:rsidRPr="00E85926" w:rsidRDefault="001E445B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445B" w:rsidRPr="00BC5AA7" w14:paraId="22EAC1FC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6E8A3BB7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proofErr w:type="spellEnd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4821BF96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53" w:type="dxa"/>
            <w:vAlign w:val="center"/>
          </w:tcPr>
          <w:p w14:paraId="51BFAABE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0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918" w:type="dxa"/>
            <w:vMerge w:val="restart"/>
            <w:vAlign w:val="center"/>
          </w:tcPr>
          <w:p w14:paraId="41061F47" w14:textId="0400E586" w:rsidR="001E445B" w:rsidRPr="00E85926" w:rsidRDefault="004F3D8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445B" w:rsidRPr="00E85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1E445B" w:rsidRPr="00BC5AA7" w14:paraId="3D73F74C" w14:textId="77777777" w:rsidTr="0096476C">
        <w:trPr>
          <w:trHeight w:val="277"/>
        </w:trPr>
        <w:tc>
          <w:tcPr>
            <w:tcW w:w="2284" w:type="dxa"/>
            <w:vAlign w:val="center"/>
          </w:tcPr>
          <w:p w14:paraId="23209633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</w:t>
            </w:r>
            <w:proofErr w:type="spellEnd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342ED81A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  <w:vAlign w:val="center"/>
          </w:tcPr>
          <w:p w14:paraId="0425326B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.69 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5</w:t>
            </w:r>
          </w:p>
        </w:tc>
        <w:tc>
          <w:tcPr>
            <w:tcW w:w="1918" w:type="dxa"/>
            <w:vMerge/>
            <w:vAlign w:val="center"/>
          </w:tcPr>
          <w:p w14:paraId="220BE59A" w14:textId="77777777" w:rsidR="001E445B" w:rsidRPr="00E85926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7508F455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24E2FAD9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32BE2150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center"/>
          </w:tcPr>
          <w:p w14:paraId="4310C2AB" w14:textId="77777777" w:rsidR="001E445B" w:rsidRPr="00E85926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6C94805F" w14:textId="77777777" w:rsidTr="0096476C">
        <w:trPr>
          <w:trHeight w:val="263"/>
        </w:trPr>
        <w:tc>
          <w:tcPr>
            <w:tcW w:w="2284" w:type="dxa"/>
            <w:shd w:val="clear" w:color="auto" w:fill="auto"/>
            <w:vAlign w:val="center"/>
          </w:tcPr>
          <w:p w14:paraId="73925564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proofErr w:type="spellEnd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4FE2C88D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4A34A05D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9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918" w:type="dxa"/>
            <w:vMerge w:val="restart"/>
            <w:shd w:val="clear" w:color="auto" w:fill="auto"/>
            <w:vAlign w:val="center"/>
          </w:tcPr>
          <w:p w14:paraId="5FF8F323" w14:textId="3172066B" w:rsidR="001E445B" w:rsidRPr="008942DA" w:rsidRDefault="004F3D8B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1E445B" w:rsidRPr="008942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48</w:t>
            </w:r>
          </w:p>
        </w:tc>
      </w:tr>
      <w:tr w:rsidR="001E445B" w:rsidRPr="00BC5AA7" w14:paraId="385F2C90" w14:textId="77777777" w:rsidTr="0096476C">
        <w:trPr>
          <w:trHeight w:val="263"/>
        </w:trPr>
        <w:tc>
          <w:tcPr>
            <w:tcW w:w="2284" w:type="dxa"/>
            <w:vAlign w:val="center"/>
          </w:tcPr>
          <w:p w14:paraId="180DA39E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</w:t>
            </w:r>
            <w:proofErr w:type="spellEnd"/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 months),</w:t>
            </w:r>
          </w:p>
          <w:p w14:paraId="5E4A957A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2153" w:type="dxa"/>
            <w:vAlign w:val="center"/>
          </w:tcPr>
          <w:p w14:paraId="6E55422F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1918" w:type="dxa"/>
            <w:vMerge/>
            <w:vAlign w:val="center"/>
          </w:tcPr>
          <w:p w14:paraId="57D8EF3F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E445B" w:rsidRPr="00BC5AA7" w14:paraId="0F97FCC3" w14:textId="77777777" w:rsidTr="00535985">
        <w:trPr>
          <w:trHeight w:val="263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363D60A3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6BB11C43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04962862" w14:textId="77777777" w:rsidR="001E445B" w:rsidRPr="00BC5AA7" w:rsidRDefault="001E445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67FFD" w:rsidRPr="00BC5AA7" w14:paraId="3F326A6C" w14:textId="77777777" w:rsidTr="002222ED">
        <w:trPr>
          <w:trHeight w:val="263"/>
        </w:trPr>
        <w:tc>
          <w:tcPr>
            <w:tcW w:w="6355" w:type="dxa"/>
            <w:gridSpan w:val="3"/>
            <w:tcBorders>
              <w:bottom w:val="single" w:sz="4" w:space="0" w:color="auto"/>
            </w:tcBorders>
            <w:vAlign w:val="center"/>
          </w:tcPr>
          <w:p w14:paraId="558DE260" w14:textId="7BECCA57" w:rsidR="00667FFD" w:rsidRPr="00BC5AA7" w:rsidRDefault="00667FFD" w:rsidP="00667FF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AI</w:t>
            </w: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mplified disease activity score;</w:t>
            </w: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C5AA7">
              <w:rPr>
                <w:rFonts w:ascii="Times New Roman" w:hAnsi="Times New Roman" w:cs="Times New Roman"/>
                <w:sz w:val="16"/>
                <w:szCs w:val="16"/>
              </w:rPr>
              <w:t>TNFi</w:t>
            </w:r>
            <w:proofErr w:type="spellEnd"/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: TN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nhibitor. Statistical significance was expressed by a p value &lt;0.05. </w:t>
            </w:r>
            <w:r w:rsidRPr="0055681C">
              <w:rPr>
                <w:rFonts w:ascii="Times New Roman" w:hAnsi="Times New Roman" w:cs="Times New Roman"/>
                <w:sz w:val="16"/>
                <w:szCs w:val="16"/>
              </w:rPr>
              <w:t>Bolded values indicate statistically significant results.</w:t>
            </w:r>
          </w:p>
        </w:tc>
      </w:tr>
    </w:tbl>
    <w:p w14:paraId="63B6D11B" w14:textId="0BE4FBF3" w:rsidR="00C91748" w:rsidRDefault="00C91748">
      <w:pPr>
        <w:rPr>
          <w:rFonts w:ascii="Times New Roman" w:hAnsi="Times New Roman" w:cs="Times New Roman"/>
        </w:rPr>
      </w:pPr>
    </w:p>
    <w:sectPr w:rsidR="00C91748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D002F" w14:textId="77777777" w:rsidR="00FC261D" w:rsidRDefault="00FC261D" w:rsidP="006C2916">
      <w:pPr>
        <w:spacing w:after="0" w:line="240" w:lineRule="auto"/>
      </w:pPr>
      <w:r>
        <w:separator/>
      </w:r>
    </w:p>
  </w:endnote>
  <w:endnote w:type="continuationSeparator" w:id="0">
    <w:p w14:paraId="54ACD7D8" w14:textId="77777777" w:rsidR="00FC261D" w:rsidRDefault="00FC261D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3F8C" w:rsidRPr="001C3F8C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F58A4" w14:textId="77777777" w:rsidR="00FC261D" w:rsidRDefault="00FC261D" w:rsidP="006C2916">
      <w:pPr>
        <w:spacing w:after="0" w:line="240" w:lineRule="auto"/>
      </w:pPr>
      <w:r>
        <w:separator/>
      </w:r>
    </w:p>
  </w:footnote>
  <w:footnote w:type="continuationSeparator" w:id="0">
    <w:p w14:paraId="721801C5" w14:textId="77777777" w:rsidR="00FC261D" w:rsidRDefault="00FC261D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1FD7"/>
    <w:rsid w:val="00144D73"/>
    <w:rsid w:val="001C3F8C"/>
    <w:rsid w:val="001E445B"/>
    <w:rsid w:val="0026416E"/>
    <w:rsid w:val="00314A7E"/>
    <w:rsid w:val="003371A3"/>
    <w:rsid w:val="00375049"/>
    <w:rsid w:val="00377DCD"/>
    <w:rsid w:val="00394728"/>
    <w:rsid w:val="003B2A88"/>
    <w:rsid w:val="003F1929"/>
    <w:rsid w:val="004110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67FFD"/>
    <w:rsid w:val="006A0CAB"/>
    <w:rsid w:val="006A500E"/>
    <w:rsid w:val="006C2916"/>
    <w:rsid w:val="006E10EF"/>
    <w:rsid w:val="00746692"/>
    <w:rsid w:val="0078293C"/>
    <w:rsid w:val="00786A00"/>
    <w:rsid w:val="007A4493"/>
    <w:rsid w:val="007F1C5D"/>
    <w:rsid w:val="0083192D"/>
    <w:rsid w:val="008454F1"/>
    <w:rsid w:val="00847C7C"/>
    <w:rsid w:val="00877631"/>
    <w:rsid w:val="008A371B"/>
    <w:rsid w:val="00901A6B"/>
    <w:rsid w:val="009042BF"/>
    <w:rsid w:val="00905272"/>
    <w:rsid w:val="0096476C"/>
    <w:rsid w:val="00980EB7"/>
    <w:rsid w:val="009873FC"/>
    <w:rsid w:val="009A3C26"/>
    <w:rsid w:val="009B183F"/>
    <w:rsid w:val="009C1E03"/>
    <w:rsid w:val="009C2331"/>
    <w:rsid w:val="009F4268"/>
    <w:rsid w:val="00AA0A4D"/>
    <w:rsid w:val="00AF2239"/>
    <w:rsid w:val="00AF50D9"/>
    <w:rsid w:val="00B14EDB"/>
    <w:rsid w:val="00B202CF"/>
    <w:rsid w:val="00BD4F08"/>
    <w:rsid w:val="00BF2996"/>
    <w:rsid w:val="00C274F5"/>
    <w:rsid w:val="00C6222C"/>
    <w:rsid w:val="00C91748"/>
    <w:rsid w:val="00C97104"/>
    <w:rsid w:val="00CA2F4A"/>
    <w:rsid w:val="00CF0C79"/>
    <w:rsid w:val="00D2582B"/>
    <w:rsid w:val="00D44387"/>
    <w:rsid w:val="00D47BAD"/>
    <w:rsid w:val="00D914D4"/>
    <w:rsid w:val="00D9175E"/>
    <w:rsid w:val="00E051C2"/>
    <w:rsid w:val="00E60EF3"/>
    <w:rsid w:val="00E65F7F"/>
    <w:rsid w:val="00F43132"/>
    <w:rsid w:val="00FC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88</Words>
  <Characters>50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4</cp:revision>
  <dcterms:created xsi:type="dcterms:W3CDTF">2018-04-09T15:20:00Z</dcterms:created>
  <dcterms:modified xsi:type="dcterms:W3CDTF">2019-08-01T08:23:00Z</dcterms:modified>
</cp:coreProperties>
</file>